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ackground w:color="FFFFFF"/>
  <w:body>
    <w:p w14:paraId="7895F342" w14:textId="5C082274" w:rsidR="00C36265" w:rsidRPr="00C36265" w:rsidRDefault="00C36265" w:rsidP="00C36265">
      <w:pPr>
        <w:spacing w:line="480" w:lineRule="auto"/>
        <w:rPr>
          <w:rFonts w:ascii="Times New Roman" w:eastAsia="Times New Roman" w:hAnsi="Times New Roman" w:cs="Times New Roman"/>
          <w:color w:val="auto"/>
        </w:rPr>
      </w:pPr>
      <w:r w:rsidRPr="00C36265">
        <w:rPr>
          <w:rFonts w:ascii="Times New Roman" w:eastAsia="Times New Roman" w:hAnsi="Times New Roman" w:cs="Times New Roman"/>
          <w:b/>
          <w:color w:val="auto"/>
        </w:rPr>
        <w:t>S2 Table:</w:t>
      </w:r>
      <w:r>
        <w:rPr>
          <w:rFonts w:ascii="Times New Roman" w:eastAsia="Times New Roman" w:hAnsi="Times New Roman" w:cs="Times New Roman"/>
          <w:color w:val="auto"/>
        </w:rPr>
        <w:t xml:space="preserve"> </w:t>
      </w:r>
      <w:r w:rsidRPr="00C36265">
        <w:rPr>
          <w:rFonts w:ascii="Times New Roman" w:hAnsi="Times New Roman" w:cs="Times New Roman"/>
          <w:color w:val="auto"/>
        </w:rPr>
        <w:t>IVD subtype usage and rated importance</w:t>
      </w:r>
    </w:p>
    <w:p w14:paraId="2BA211A1" w14:textId="77777777" w:rsidR="00C36265" w:rsidRPr="00566BA3" w:rsidRDefault="00C36265" w:rsidP="00C36265">
      <w:pPr>
        <w:rPr>
          <w:rFonts w:ascii="Times New Roman" w:hAnsi="Times New Roman" w:cs="Times New Roman"/>
          <w:b/>
          <w:color w:val="auto"/>
        </w:rPr>
      </w:pPr>
      <w:r>
        <w:rPr>
          <w:rFonts w:ascii="Times New Roman" w:hAnsi="Times New Roman" w:cs="Times New Roman"/>
          <w:b/>
        </w:rPr>
        <w:t>A)</w:t>
      </w:r>
    </w:p>
    <w:tbl>
      <w:tblPr>
        <w:tblStyle w:val="TableGrid"/>
        <w:tblW w:w="9381" w:type="dxa"/>
        <w:tblLook w:val="04A0" w:firstRow="1" w:lastRow="0" w:firstColumn="1" w:lastColumn="0" w:noHBand="0" w:noVBand="1"/>
      </w:tblPr>
      <w:tblGrid>
        <w:gridCol w:w="1217"/>
        <w:gridCol w:w="1140"/>
        <w:gridCol w:w="1050"/>
        <w:gridCol w:w="1205"/>
        <w:gridCol w:w="1250"/>
        <w:gridCol w:w="113"/>
        <w:gridCol w:w="1179"/>
        <w:gridCol w:w="113"/>
        <w:gridCol w:w="1140"/>
        <w:gridCol w:w="114"/>
        <w:gridCol w:w="924"/>
        <w:gridCol w:w="118"/>
      </w:tblGrid>
      <w:tr w:rsidR="00C36265" w:rsidRPr="00566BA3" w14:paraId="357A2EDE" w14:textId="77777777" w:rsidTr="0054074C">
        <w:trPr>
          <w:trHeight w:val="300"/>
        </w:trPr>
        <w:tc>
          <w:tcPr>
            <w:tcW w:w="1217" w:type="dxa"/>
            <w:noWrap/>
            <w:hideMark/>
          </w:tcPr>
          <w:p w14:paraId="038B21A3" w14:textId="77777777" w:rsidR="00C36265" w:rsidRDefault="00C36265" w:rsidP="0054074C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B961D05" w14:textId="77777777" w:rsidR="00C36265" w:rsidRDefault="00C36265" w:rsidP="0054074C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8E40224" w14:textId="77777777" w:rsidR="00C36265" w:rsidRPr="00566BA3" w:rsidRDefault="00C36265" w:rsidP="0054074C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pecial</w:t>
            </w:r>
            <w:r w:rsidRPr="00566BA3">
              <w:rPr>
                <w:rFonts w:ascii="Times New Roman" w:hAnsi="Times New Roman" w:cs="Times New Roman"/>
                <w:sz w:val="20"/>
                <w:szCs w:val="20"/>
              </w:rPr>
              <w:t>ty</w:t>
            </w:r>
          </w:p>
        </w:tc>
        <w:tc>
          <w:tcPr>
            <w:tcW w:w="1140" w:type="dxa"/>
            <w:noWrap/>
            <w:hideMark/>
          </w:tcPr>
          <w:p w14:paraId="7E32D0D4" w14:textId="77777777" w:rsidR="00C36265" w:rsidRDefault="00C36265" w:rsidP="0054074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E82463B" w14:textId="77777777" w:rsidR="00C36265" w:rsidRDefault="00C36265" w:rsidP="0054074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6CD30F4" w14:textId="77777777" w:rsidR="00C36265" w:rsidRPr="00566BA3" w:rsidRDefault="00C36265" w:rsidP="0054074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BA3">
              <w:rPr>
                <w:rFonts w:ascii="Times New Roman" w:hAnsi="Times New Roman" w:cs="Times New Roman"/>
                <w:sz w:val="20"/>
                <w:szCs w:val="20"/>
              </w:rPr>
              <w:t>Country</w:t>
            </w:r>
          </w:p>
        </w:tc>
        <w:tc>
          <w:tcPr>
            <w:tcW w:w="868" w:type="dxa"/>
            <w:noWrap/>
            <w:hideMark/>
          </w:tcPr>
          <w:p w14:paraId="68DBF3A7" w14:textId="77777777" w:rsidR="00C36265" w:rsidRDefault="00C36265" w:rsidP="0054074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91F46E7" w14:textId="77777777" w:rsidR="00C36265" w:rsidRPr="00566BA3" w:rsidRDefault="00C36265" w:rsidP="0054074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inical Chemistry</w:t>
            </w:r>
          </w:p>
        </w:tc>
        <w:tc>
          <w:tcPr>
            <w:tcW w:w="1205" w:type="dxa"/>
            <w:noWrap/>
            <w:hideMark/>
          </w:tcPr>
          <w:p w14:paraId="1FEFE1B7" w14:textId="77777777" w:rsidR="00C36265" w:rsidRDefault="00C36265" w:rsidP="0054074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0B2DC22" w14:textId="77777777" w:rsidR="00C36265" w:rsidRDefault="00C36265" w:rsidP="0054074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8B3D618" w14:textId="77777777" w:rsidR="00C36265" w:rsidRPr="00566BA3" w:rsidRDefault="00C36265" w:rsidP="0054074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BA3">
              <w:rPr>
                <w:rFonts w:ascii="Times New Roman" w:hAnsi="Times New Roman" w:cs="Times New Roman"/>
                <w:sz w:val="20"/>
                <w:szCs w:val="20"/>
              </w:rPr>
              <w:t>Hematology</w:t>
            </w:r>
          </w:p>
        </w:tc>
        <w:tc>
          <w:tcPr>
            <w:tcW w:w="1363" w:type="dxa"/>
            <w:gridSpan w:val="2"/>
            <w:noWrap/>
            <w:hideMark/>
          </w:tcPr>
          <w:p w14:paraId="26295D71" w14:textId="77777777" w:rsidR="00C36265" w:rsidRDefault="00C36265" w:rsidP="0054074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BF2824F" w14:textId="77777777" w:rsidR="00C36265" w:rsidRDefault="00C36265" w:rsidP="0054074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17DC466" w14:textId="77777777" w:rsidR="00C36265" w:rsidRPr="00566BA3" w:rsidRDefault="00C36265" w:rsidP="0054074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mmun</w:t>
            </w:r>
            <w:r w:rsidRPr="00566BA3">
              <w:rPr>
                <w:rFonts w:ascii="Times New Roman" w:hAnsi="Times New Roman" w:cs="Times New Roman"/>
                <w:sz w:val="20"/>
                <w:szCs w:val="20"/>
              </w:rPr>
              <w:t>ology</w:t>
            </w:r>
          </w:p>
        </w:tc>
        <w:tc>
          <w:tcPr>
            <w:tcW w:w="1292" w:type="dxa"/>
            <w:gridSpan w:val="2"/>
            <w:noWrap/>
            <w:hideMark/>
          </w:tcPr>
          <w:p w14:paraId="10E463A2" w14:textId="77777777" w:rsidR="00C36265" w:rsidRDefault="00C36265" w:rsidP="0054074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4CF0AE1" w14:textId="77777777" w:rsidR="00C36265" w:rsidRPr="00566BA3" w:rsidRDefault="00C36265" w:rsidP="0054074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BA3">
              <w:rPr>
                <w:rFonts w:ascii="Times New Roman" w:hAnsi="Times New Roman" w:cs="Times New Roman"/>
                <w:sz w:val="20"/>
                <w:szCs w:val="20"/>
              </w:rPr>
              <w:t>Basic Tissue Stains</w:t>
            </w:r>
          </w:p>
        </w:tc>
        <w:tc>
          <w:tcPr>
            <w:tcW w:w="1254" w:type="dxa"/>
            <w:gridSpan w:val="2"/>
            <w:noWrap/>
            <w:hideMark/>
          </w:tcPr>
          <w:p w14:paraId="35E12917" w14:textId="77777777" w:rsidR="00C36265" w:rsidRPr="00566BA3" w:rsidRDefault="00C36265" w:rsidP="0054074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vanced</w:t>
            </w:r>
            <w:r w:rsidRPr="00566BA3">
              <w:rPr>
                <w:rFonts w:ascii="Times New Roman" w:hAnsi="Times New Roman" w:cs="Times New Roman"/>
                <w:sz w:val="20"/>
                <w:szCs w:val="20"/>
              </w:rPr>
              <w:t xml:space="preserve"> Tissue Stains</w:t>
            </w:r>
          </w:p>
        </w:tc>
        <w:tc>
          <w:tcPr>
            <w:tcW w:w="1042" w:type="dxa"/>
            <w:gridSpan w:val="2"/>
            <w:noWrap/>
            <w:hideMark/>
          </w:tcPr>
          <w:p w14:paraId="19F2188C" w14:textId="77777777" w:rsidR="00C36265" w:rsidRDefault="00C36265" w:rsidP="0054074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7A46762" w14:textId="77777777" w:rsidR="00C36265" w:rsidRDefault="00C36265" w:rsidP="0054074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91F011A" w14:textId="77777777" w:rsidR="00C36265" w:rsidRPr="00566BA3" w:rsidRDefault="00C36265" w:rsidP="0054074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BA3">
              <w:rPr>
                <w:rFonts w:ascii="Times New Roman" w:hAnsi="Times New Roman" w:cs="Times New Roman"/>
                <w:sz w:val="20"/>
                <w:szCs w:val="20"/>
              </w:rPr>
              <w:t>Molecular</w:t>
            </w:r>
          </w:p>
        </w:tc>
      </w:tr>
      <w:tr w:rsidR="00C36265" w:rsidRPr="00566BA3" w14:paraId="2C472BC0" w14:textId="77777777" w:rsidTr="0054074C">
        <w:trPr>
          <w:trHeight w:val="300"/>
        </w:trPr>
        <w:tc>
          <w:tcPr>
            <w:tcW w:w="1217" w:type="dxa"/>
            <w:vMerge w:val="restart"/>
            <w:noWrap/>
            <w:hideMark/>
          </w:tcPr>
          <w:p w14:paraId="2B64CE32" w14:textId="77777777" w:rsidR="00C36265" w:rsidRPr="00566BA3" w:rsidRDefault="00C36265" w:rsidP="0054074C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66BA3">
              <w:rPr>
                <w:rFonts w:ascii="Times New Roman" w:hAnsi="Times New Roman" w:cs="Times New Roman"/>
                <w:sz w:val="20"/>
                <w:szCs w:val="20"/>
              </w:rPr>
              <w:t>Oncology</w:t>
            </w:r>
          </w:p>
        </w:tc>
        <w:tc>
          <w:tcPr>
            <w:tcW w:w="1140" w:type="dxa"/>
            <w:noWrap/>
            <w:hideMark/>
          </w:tcPr>
          <w:p w14:paraId="55471BF2" w14:textId="77777777" w:rsidR="00C36265" w:rsidRPr="00566BA3" w:rsidRDefault="00C36265" w:rsidP="0054074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BA3">
              <w:rPr>
                <w:rFonts w:ascii="Times New Roman" w:hAnsi="Times New Roman" w:cs="Times New Roman"/>
                <w:sz w:val="20"/>
                <w:szCs w:val="20"/>
              </w:rPr>
              <w:t>U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68" w:type="dxa"/>
            <w:noWrap/>
            <w:hideMark/>
          </w:tcPr>
          <w:p w14:paraId="2407ED34" w14:textId="77777777" w:rsidR="00C36265" w:rsidRPr="00566BA3" w:rsidRDefault="00C36265" w:rsidP="0054074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BA3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1205" w:type="dxa"/>
            <w:noWrap/>
            <w:hideMark/>
          </w:tcPr>
          <w:p w14:paraId="5F23B902" w14:textId="77777777" w:rsidR="00C36265" w:rsidRPr="00566BA3" w:rsidRDefault="00C36265" w:rsidP="0054074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BA3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1363" w:type="dxa"/>
            <w:gridSpan w:val="2"/>
            <w:noWrap/>
            <w:hideMark/>
          </w:tcPr>
          <w:p w14:paraId="787D68C0" w14:textId="77777777" w:rsidR="00C36265" w:rsidRPr="00566BA3" w:rsidRDefault="00C36265" w:rsidP="0054074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BA3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1292" w:type="dxa"/>
            <w:gridSpan w:val="2"/>
            <w:noWrap/>
            <w:hideMark/>
          </w:tcPr>
          <w:p w14:paraId="7E288495" w14:textId="77777777" w:rsidR="00C36265" w:rsidRPr="00566BA3" w:rsidRDefault="00C36265" w:rsidP="0054074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BA3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1254" w:type="dxa"/>
            <w:gridSpan w:val="2"/>
            <w:noWrap/>
            <w:hideMark/>
          </w:tcPr>
          <w:p w14:paraId="73734BA0" w14:textId="77777777" w:rsidR="00C36265" w:rsidRPr="00566BA3" w:rsidRDefault="00C36265" w:rsidP="0054074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BA3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1042" w:type="dxa"/>
            <w:gridSpan w:val="2"/>
            <w:noWrap/>
            <w:hideMark/>
          </w:tcPr>
          <w:p w14:paraId="292930F0" w14:textId="77777777" w:rsidR="00C36265" w:rsidRPr="00566BA3" w:rsidRDefault="00C36265" w:rsidP="0054074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BA3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</w:tr>
      <w:tr w:rsidR="00C36265" w:rsidRPr="00566BA3" w14:paraId="733B6613" w14:textId="77777777" w:rsidTr="0054074C">
        <w:trPr>
          <w:trHeight w:val="300"/>
        </w:trPr>
        <w:tc>
          <w:tcPr>
            <w:tcW w:w="1217" w:type="dxa"/>
            <w:vMerge/>
            <w:noWrap/>
            <w:hideMark/>
          </w:tcPr>
          <w:p w14:paraId="41661FF2" w14:textId="77777777" w:rsidR="00C36265" w:rsidRPr="00566BA3" w:rsidRDefault="00C36265" w:rsidP="0054074C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noWrap/>
            <w:hideMark/>
          </w:tcPr>
          <w:p w14:paraId="05E44D6D" w14:textId="77777777" w:rsidR="00C36265" w:rsidRPr="00566BA3" w:rsidRDefault="00C36265" w:rsidP="0054074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BA3"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</w:p>
        </w:tc>
        <w:tc>
          <w:tcPr>
            <w:tcW w:w="868" w:type="dxa"/>
            <w:noWrap/>
            <w:hideMark/>
          </w:tcPr>
          <w:p w14:paraId="227AFF27" w14:textId="77777777" w:rsidR="00C36265" w:rsidRPr="00566BA3" w:rsidRDefault="00C36265" w:rsidP="0054074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BA3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205" w:type="dxa"/>
            <w:noWrap/>
            <w:hideMark/>
          </w:tcPr>
          <w:p w14:paraId="639B499E" w14:textId="77777777" w:rsidR="00C36265" w:rsidRPr="00566BA3" w:rsidRDefault="00C36265" w:rsidP="0054074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BA3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363" w:type="dxa"/>
            <w:gridSpan w:val="2"/>
            <w:noWrap/>
            <w:hideMark/>
          </w:tcPr>
          <w:p w14:paraId="5764130E" w14:textId="77777777" w:rsidR="00C36265" w:rsidRPr="00566BA3" w:rsidRDefault="00C36265" w:rsidP="0054074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BA3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292" w:type="dxa"/>
            <w:gridSpan w:val="2"/>
            <w:noWrap/>
            <w:hideMark/>
          </w:tcPr>
          <w:p w14:paraId="353BE610" w14:textId="77777777" w:rsidR="00C36265" w:rsidRPr="00566BA3" w:rsidRDefault="00C36265" w:rsidP="0054074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BA3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254" w:type="dxa"/>
            <w:gridSpan w:val="2"/>
            <w:noWrap/>
            <w:hideMark/>
          </w:tcPr>
          <w:p w14:paraId="55F5D5D1" w14:textId="77777777" w:rsidR="00C36265" w:rsidRPr="00566BA3" w:rsidRDefault="00C36265" w:rsidP="0054074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BA3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1042" w:type="dxa"/>
            <w:gridSpan w:val="2"/>
            <w:noWrap/>
            <w:hideMark/>
          </w:tcPr>
          <w:p w14:paraId="5318A33E" w14:textId="77777777" w:rsidR="00C36265" w:rsidRPr="00566BA3" w:rsidRDefault="00C36265" w:rsidP="0054074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BA3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</w:tr>
      <w:tr w:rsidR="00C36265" w:rsidRPr="00566BA3" w14:paraId="318FF0D4" w14:textId="77777777" w:rsidTr="0054074C">
        <w:trPr>
          <w:trHeight w:val="300"/>
        </w:trPr>
        <w:tc>
          <w:tcPr>
            <w:tcW w:w="1217" w:type="dxa"/>
            <w:vMerge/>
            <w:noWrap/>
            <w:hideMark/>
          </w:tcPr>
          <w:p w14:paraId="48C7DDF7" w14:textId="77777777" w:rsidR="00C36265" w:rsidRPr="00566BA3" w:rsidRDefault="00C36265" w:rsidP="0054074C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noWrap/>
            <w:hideMark/>
          </w:tcPr>
          <w:p w14:paraId="369B1856" w14:textId="77777777" w:rsidR="00C36265" w:rsidRPr="00566BA3" w:rsidRDefault="00C36265" w:rsidP="0054074C">
            <w:pPr>
              <w:contextualSpacing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66BA3">
              <w:rPr>
                <w:rFonts w:ascii="Times New Roman" w:hAnsi="Times New Roman" w:cs="Times New Roman"/>
                <w:i/>
                <w:sz w:val="20"/>
                <w:szCs w:val="20"/>
              </w:rPr>
              <w:t>Overall</w:t>
            </w:r>
          </w:p>
        </w:tc>
        <w:tc>
          <w:tcPr>
            <w:tcW w:w="868" w:type="dxa"/>
            <w:noWrap/>
            <w:hideMark/>
          </w:tcPr>
          <w:p w14:paraId="77015948" w14:textId="77777777" w:rsidR="00C36265" w:rsidRPr="00566BA3" w:rsidRDefault="00C36265" w:rsidP="0054074C">
            <w:pPr>
              <w:contextualSpacing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66BA3">
              <w:rPr>
                <w:rFonts w:ascii="Times New Roman" w:hAnsi="Times New Roman" w:cs="Times New Roman"/>
                <w:i/>
                <w:sz w:val="20"/>
                <w:szCs w:val="20"/>
              </w:rPr>
              <w:t>97.5</w:t>
            </w:r>
          </w:p>
        </w:tc>
        <w:tc>
          <w:tcPr>
            <w:tcW w:w="1205" w:type="dxa"/>
            <w:noWrap/>
            <w:hideMark/>
          </w:tcPr>
          <w:p w14:paraId="09CB0849" w14:textId="77777777" w:rsidR="00C36265" w:rsidRPr="00566BA3" w:rsidRDefault="00C36265" w:rsidP="0054074C">
            <w:pPr>
              <w:contextualSpacing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66BA3">
              <w:rPr>
                <w:rFonts w:ascii="Times New Roman" w:hAnsi="Times New Roman" w:cs="Times New Roman"/>
                <w:i/>
                <w:sz w:val="20"/>
                <w:szCs w:val="20"/>
              </w:rPr>
              <w:t>97.5</w:t>
            </w:r>
          </w:p>
        </w:tc>
        <w:tc>
          <w:tcPr>
            <w:tcW w:w="1363" w:type="dxa"/>
            <w:gridSpan w:val="2"/>
            <w:noWrap/>
            <w:hideMark/>
          </w:tcPr>
          <w:p w14:paraId="4D098600" w14:textId="77777777" w:rsidR="00C36265" w:rsidRPr="00566BA3" w:rsidRDefault="00C36265" w:rsidP="0054074C">
            <w:pPr>
              <w:contextualSpacing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66BA3">
              <w:rPr>
                <w:rFonts w:ascii="Times New Roman" w:hAnsi="Times New Roman" w:cs="Times New Roman"/>
                <w:i/>
                <w:sz w:val="20"/>
                <w:szCs w:val="20"/>
              </w:rPr>
              <w:t>57.5</w:t>
            </w:r>
          </w:p>
        </w:tc>
        <w:tc>
          <w:tcPr>
            <w:tcW w:w="1292" w:type="dxa"/>
            <w:gridSpan w:val="2"/>
            <w:noWrap/>
            <w:hideMark/>
          </w:tcPr>
          <w:p w14:paraId="016691A9" w14:textId="77777777" w:rsidR="00C36265" w:rsidRPr="00566BA3" w:rsidRDefault="00C36265" w:rsidP="0054074C">
            <w:pPr>
              <w:contextualSpacing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66BA3">
              <w:rPr>
                <w:rFonts w:ascii="Times New Roman" w:hAnsi="Times New Roman" w:cs="Times New Roman"/>
                <w:i/>
                <w:sz w:val="20"/>
                <w:szCs w:val="20"/>
              </w:rPr>
              <w:t>90</w:t>
            </w:r>
          </w:p>
        </w:tc>
        <w:tc>
          <w:tcPr>
            <w:tcW w:w="1254" w:type="dxa"/>
            <w:gridSpan w:val="2"/>
            <w:noWrap/>
            <w:hideMark/>
          </w:tcPr>
          <w:p w14:paraId="56EEA3D6" w14:textId="77777777" w:rsidR="00C36265" w:rsidRPr="00566BA3" w:rsidRDefault="00C36265" w:rsidP="0054074C">
            <w:pPr>
              <w:contextualSpacing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66BA3">
              <w:rPr>
                <w:rFonts w:ascii="Times New Roman" w:hAnsi="Times New Roman" w:cs="Times New Roman"/>
                <w:i/>
                <w:sz w:val="20"/>
                <w:szCs w:val="20"/>
              </w:rPr>
              <w:t>85</w:t>
            </w:r>
          </w:p>
        </w:tc>
        <w:tc>
          <w:tcPr>
            <w:tcW w:w="1042" w:type="dxa"/>
            <w:gridSpan w:val="2"/>
            <w:noWrap/>
            <w:hideMark/>
          </w:tcPr>
          <w:p w14:paraId="1C101F5D" w14:textId="77777777" w:rsidR="00C36265" w:rsidRPr="00566BA3" w:rsidRDefault="00C36265" w:rsidP="0054074C">
            <w:pPr>
              <w:contextualSpacing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66BA3">
              <w:rPr>
                <w:rFonts w:ascii="Times New Roman" w:hAnsi="Times New Roman" w:cs="Times New Roman"/>
                <w:i/>
                <w:sz w:val="20"/>
                <w:szCs w:val="20"/>
              </w:rPr>
              <w:t>80</w:t>
            </w:r>
          </w:p>
        </w:tc>
      </w:tr>
      <w:tr w:rsidR="00C36265" w:rsidRPr="00566BA3" w14:paraId="17B55979" w14:textId="77777777" w:rsidTr="0054074C">
        <w:trPr>
          <w:trHeight w:val="300"/>
        </w:trPr>
        <w:tc>
          <w:tcPr>
            <w:tcW w:w="1217" w:type="dxa"/>
            <w:vMerge w:val="restart"/>
            <w:noWrap/>
            <w:hideMark/>
          </w:tcPr>
          <w:p w14:paraId="7A16B7C6" w14:textId="77777777" w:rsidR="00C36265" w:rsidRPr="00566BA3" w:rsidRDefault="00C36265" w:rsidP="0054074C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66BA3">
              <w:rPr>
                <w:rFonts w:ascii="Times New Roman" w:hAnsi="Times New Roman" w:cs="Times New Roman"/>
                <w:sz w:val="20"/>
                <w:szCs w:val="20"/>
              </w:rPr>
              <w:t>Cardiology</w:t>
            </w:r>
          </w:p>
        </w:tc>
        <w:tc>
          <w:tcPr>
            <w:tcW w:w="1140" w:type="dxa"/>
            <w:noWrap/>
            <w:hideMark/>
          </w:tcPr>
          <w:p w14:paraId="54952110" w14:textId="77777777" w:rsidR="00C36265" w:rsidRPr="00566BA3" w:rsidRDefault="00C36265" w:rsidP="0054074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BA3">
              <w:rPr>
                <w:rFonts w:ascii="Times New Roman" w:hAnsi="Times New Roman" w:cs="Times New Roman"/>
                <w:sz w:val="20"/>
                <w:szCs w:val="20"/>
              </w:rPr>
              <w:t>U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68" w:type="dxa"/>
            <w:noWrap/>
            <w:hideMark/>
          </w:tcPr>
          <w:p w14:paraId="78223FA5" w14:textId="77777777" w:rsidR="00C36265" w:rsidRPr="00566BA3" w:rsidRDefault="00C36265" w:rsidP="0054074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BA3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205" w:type="dxa"/>
            <w:noWrap/>
            <w:hideMark/>
          </w:tcPr>
          <w:p w14:paraId="54F09F2A" w14:textId="77777777" w:rsidR="00C36265" w:rsidRPr="00566BA3" w:rsidRDefault="00C36265" w:rsidP="0054074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BA3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363" w:type="dxa"/>
            <w:gridSpan w:val="2"/>
            <w:noWrap/>
            <w:hideMark/>
          </w:tcPr>
          <w:p w14:paraId="2E1702C6" w14:textId="77777777" w:rsidR="00C36265" w:rsidRPr="00566BA3" w:rsidRDefault="00C36265" w:rsidP="0054074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BA3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292" w:type="dxa"/>
            <w:gridSpan w:val="2"/>
            <w:noWrap/>
            <w:hideMark/>
          </w:tcPr>
          <w:p w14:paraId="43D22AB7" w14:textId="77777777" w:rsidR="00C36265" w:rsidRPr="00566BA3" w:rsidRDefault="00C36265" w:rsidP="0054074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BA3">
              <w:rPr>
                <w:rFonts w:ascii="Times New Roman" w:hAnsi="Times New Roman" w:cs="Times New Roman"/>
                <w:sz w:val="20"/>
                <w:szCs w:val="20"/>
              </w:rPr>
              <w:t>15.7</w:t>
            </w:r>
          </w:p>
        </w:tc>
        <w:tc>
          <w:tcPr>
            <w:tcW w:w="1254" w:type="dxa"/>
            <w:gridSpan w:val="2"/>
            <w:noWrap/>
            <w:hideMark/>
          </w:tcPr>
          <w:p w14:paraId="70BD7E93" w14:textId="77777777" w:rsidR="00C36265" w:rsidRPr="00566BA3" w:rsidRDefault="00C36265" w:rsidP="0054074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BA3">
              <w:rPr>
                <w:rFonts w:ascii="Times New Roman" w:hAnsi="Times New Roman" w:cs="Times New Roman"/>
                <w:sz w:val="20"/>
                <w:szCs w:val="20"/>
              </w:rPr>
              <w:t>10.5</w:t>
            </w:r>
          </w:p>
        </w:tc>
        <w:tc>
          <w:tcPr>
            <w:tcW w:w="1042" w:type="dxa"/>
            <w:gridSpan w:val="2"/>
            <w:noWrap/>
            <w:hideMark/>
          </w:tcPr>
          <w:p w14:paraId="30ADD446" w14:textId="77777777" w:rsidR="00C36265" w:rsidRPr="00566BA3" w:rsidRDefault="00C36265" w:rsidP="0054074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BA3">
              <w:rPr>
                <w:rFonts w:ascii="Times New Roman" w:hAnsi="Times New Roman" w:cs="Times New Roman"/>
                <w:sz w:val="20"/>
                <w:szCs w:val="20"/>
              </w:rPr>
              <w:t>10.5</w:t>
            </w:r>
          </w:p>
        </w:tc>
      </w:tr>
      <w:tr w:rsidR="00C36265" w:rsidRPr="00566BA3" w14:paraId="4FF8B1F5" w14:textId="77777777" w:rsidTr="0054074C">
        <w:trPr>
          <w:trHeight w:val="300"/>
        </w:trPr>
        <w:tc>
          <w:tcPr>
            <w:tcW w:w="1217" w:type="dxa"/>
            <w:vMerge/>
            <w:noWrap/>
            <w:hideMark/>
          </w:tcPr>
          <w:p w14:paraId="23363AD8" w14:textId="77777777" w:rsidR="00C36265" w:rsidRPr="00566BA3" w:rsidRDefault="00C36265" w:rsidP="0054074C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noWrap/>
            <w:hideMark/>
          </w:tcPr>
          <w:p w14:paraId="727C39AC" w14:textId="77777777" w:rsidR="00C36265" w:rsidRPr="00566BA3" w:rsidRDefault="00C36265" w:rsidP="0054074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BA3"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</w:p>
        </w:tc>
        <w:tc>
          <w:tcPr>
            <w:tcW w:w="868" w:type="dxa"/>
            <w:noWrap/>
            <w:hideMark/>
          </w:tcPr>
          <w:p w14:paraId="22BD6715" w14:textId="77777777" w:rsidR="00C36265" w:rsidRPr="00566BA3" w:rsidRDefault="00C36265" w:rsidP="0054074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BA3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205" w:type="dxa"/>
            <w:noWrap/>
            <w:hideMark/>
          </w:tcPr>
          <w:p w14:paraId="5728642C" w14:textId="77777777" w:rsidR="00C36265" w:rsidRPr="00566BA3" w:rsidRDefault="00C36265" w:rsidP="0054074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BA3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363" w:type="dxa"/>
            <w:gridSpan w:val="2"/>
            <w:noWrap/>
            <w:hideMark/>
          </w:tcPr>
          <w:p w14:paraId="4397DA21" w14:textId="77777777" w:rsidR="00C36265" w:rsidRPr="00566BA3" w:rsidRDefault="00C36265" w:rsidP="0054074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BA3">
              <w:rPr>
                <w:rFonts w:ascii="Times New Roman" w:hAnsi="Times New Roman" w:cs="Times New Roman"/>
                <w:sz w:val="20"/>
                <w:szCs w:val="20"/>
              </w:rPr>
              <w:t>68.4</w:t>
            </w:r>
          </w:p>
        </w:tc>
        <w:tc>
          <w:tcPr>
            <w:tcW w:w="1292" w:type="dxa"/>
            <w:gridSpan w:val="2"/>
            <w:noWrap/>
            <w:hideMark/>
          </w:tcPr>
          <w:p w14:paraId="3397FE47" w14:textId="77777777" w:rsidR="00C36265" w:rsidRPr="00566BA3" w:rsidRDefault="00C36265" w:rsidP="0054074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BA3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254" w:type="dxa"/>
            <w:gridSpan w:val="2"/>
            <w:noWrap/>
            <w:hideMark/>
          </w:tcPr>
          <w:p w14:paraId="6902BEE9" w14:textId="77777777" w:rsidR="00C36265" w:rsidRPr="00566BA3" w:rsidRDefault="00C36265" w:rsidP="0054074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BA3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042" w:type="dxa"/>
            <w:gridSpan w:val="2"/>
            <w:noWrap/>
            <w:hideMark/>
          </w:tcPr>
          <w:p w14:paraId="2962D7AC" w14:textId="77777777" w:rsidR="00C36265" w:rsidRPr="00566BA3" w:rsidRDefault="00C36265" w:rsidP="0054074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BA3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C36265" w:rsidRPr="00566BA3" w14:paraId="6D4C1CB8" w14:textId="77777777" w:rsidTr="0054074C">
        <w:trPr>
          <w:trHeight w:val="300"/>
        </w:trPr>
        <w:tc>
          <w:tcPr>
            <w:tcW w:w="1217" w:type="dxa"/>
            <w:vMerge/>
            <w:tcBorders>
              <w:bottom w:val="single" w:sz="4" w:space="0" w:color="auto"/>
            </w:tcBorders>
            <w:noWrap/>
            <w:hideMark/>
          </w:tcPr>
          <w:p w14:paraId="12CFE0FE" w14:textId="77777777" w:rsidR="00C36265" w:rsidRPr="00566BA3" w:rsidRDefault="00C36265" w:rsidP="0054074C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tcBorders>
              <w:bottom w:val="single" w:sz="4" w:space="0" w:color="auto"/>
            </w:tcBorders>
            <w:noWrap/>
            <w:hideMark/>
          </w:tcPr>
          <w:p w14:paraId="4BF733B5" w14:textId="77777777" w:rsidR="00C36265" w:rsidRPr="00566BA3" w:rsidRDefault="00C36265" w:rsidP="0054074C">
            <w:pPr>
              <w:contextualSpacing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66BA3">
              <w:rPr>
                <w:rFonts w:ascii="Times New Roman" w:hAnsi="Times New Roman" w:cs="Times New Roman"/>
                <w:i/>
                <w:sz w:val="20"/>
                <w:szCs w:val="20"/>
              </w:rPr>
              <w:t>Overall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noWrap/>
            <w:hideMark/>
          </w:tcPr>
          <w:p w14:paraId="658792E0" w14:textId="77777777" w:rsidR="00C36265" w:rsidRPr="00566BA3" w:rsidRDefault="00C36265" w:rsidP="0054074C">
            <w:pPr>
              <w:contextualSpacing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66BA3">
              <w:rPr>
                <w:rFonts w:ascii="Times New Roman" w:hAnsi="Times New Roman" w:cs="Times New Roman"/>
                <w:i/>
                <w:sz w:val="20"/>
                <w:szCs w:val="20"/>
              </w:rPr>
              <w:t>100</w:t>
            </w:r>
          </w:p>
        </w:tc>
        <w:tc>
          <w:tcPr>
            <w:tcW w:w="1205" w:type="dxa"/>
            <w:tcBorders>
              <w:bottom w:val="single" w:sz="4" w:space="0" w:color="auto"/>
            </w:tcBorders>
            <w:noWrap/>
            <w:hideMark/>
          </w:tcPr>
          <w:p w14:paraId="1D1A7956" w14:textId="77777777" w:rsidR="00C36265" w:rsidRPr="00566BA3" w:rsidRDefault="00C36265" w:rsidP="0054074C">
            <w:pPr>
              <w:contextualSpacing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66BA3">
              <w:rPr>
                <w:rFonts w:ascii="Times New Roman" w:hAnsi="Times New Roman" w:cs="Times New Roman"/>
                <w:i/>
                <w:sz w:val="20"/>
                <w:szCs w:val="20"/>
              </w:rPr>
              <w:t>100</w:t>
            </w:r>
          </w:p>
        </w:tc>
        <w:tc>
          <w:tcPr>
            <w:tcW w:w="1363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1BADA98B" w14:textId="77777777" w:rsidR="00C36265" w:rsidRPr="00566BA3" w:rsidRDefault="00C36265" w:rsidP="0054074C">
            <w:pPr>
              <w:contextualSpacing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66BA3">
              <w:rPr>
                <w:rFonts w:ascii="Times New Roman" w:hAnsi="Times New Roman" w:cs="Times New Roman"/>
                <w:i/>
                <w:sz w:val="20"/>
                <w:szCs w:val="20"/>
              </w:rPr>
              <w:t>84.6</w:t>
            </w:r>
          </w:p>
        </w:tc>
        <w:tc>
          <w:tcPr>
            <w:tcW w:w="1292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704DF00B" w14:textId="77777777" w:rsidR="00C36265" w:rsidRPr="00566BA3" w:rsidRDefault="00C36265" w:rsidP="0054074C">
            <w:pPr>
              <w:contextualSpacing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66BA3">
              <w:rPr>
                <w:rFonts w:ascii="Times New Roman" w:hAnsi="Times New Roman" w:cs="Times New Roman"/>
                <w:i/>
                <w:sz w:val="20"/>
                <w:szCs w:val="20"/>
              </w:rPr>
              <w:t>17.9</w:t>
            </w:r>
          </w:p>
        </w:tc>
        <w:tc>
          <w:tcPr>
            <w:tcW w:w="1254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78FEB8D3" w14:textId="77777777" w:rsidR="00C36265" w:rsidRPr="00566BA3" w:rsidRDefault="00C36265" w:rsidP="0054074C">
            <w:pPr>
              <w:contextualSpacing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66BA3">
              <w:rPr>
                <w:rFonts w:ascii="Times New Roman" w:hAnsi="Times New Roman" w:cs="Times New Roman"/>
                <w:i/>
                <w:sz w:val="20"/>
                <w:szCs w:val="20"/>
              </w:rPr>
              <w:t>12.8</w:t>
            </w:r>
          </w:p>
        </w:tc>
        <w:tc>
          <w:tcPr>
            <w:tcW w:w="1042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5F0566F8" w14:textId="77777777" w:rsidR="00C36265" w:rsidRPr="00566BA3" w:rsidRDefault="00C36265" w:rsidP="0054074C">
            <w:pPr>
              <w:contextualSpacing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66BA3">
              <w:rPr>
                <w:rFonts w:ascii="Times New Roman" w:hAnsi="Times New Roman" w:cs="Times New Roman"/>
                <w:i/>
                <w:sz w:val="20"/>
                <w:szCs w:val="20"/>
              </w:rPr>
              <w:t>15.3</w:t>
            </w:r>
          </w:p>
        </w:tc>
      </w:tr>
      <w:tr w:rsidR="00C36265" w:rsidRPr="00566BA3" w14:paraId="68305CAE" w14:textId="77777777" w:rsidTr="0054074C">
        <w:trPr>
          <w:trHeight w:val="300"/>
        </w:trPr>
        <w:tc>
          <w:tcPr>
            <w:tcW w:w="1217" w:type="dxa"/>
            <w:tcBorders>
              <w:bottom w:val="single" w:sz="4" w:space="0" w:color="auto"/>
            </w:tcBorders>
            <w:noWrap/>
            <w:hideMark/>
          </w:tcPr>
          <w:p w14:paraId="1BF6BCE0" w14:textId="77777777" w:rsidR="00C36265" w:rsidRPr="00566BA3" w:rsidRDefault="00C36265" w:rsidP="0054074C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66BA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verall</w:t>
            </w:r>
          </w:p>
        </w:tc>
        <w:tc>
          <w:tcPr>
            <w:tcW w:w="1140" w:type="dxa"/>
            <w:tcBorders>
              <w:bottom w:val="single" w:sz="4" w:space="0" w:color="auto"/>
            </w:tcBorders>
            <w:noWrap/>
            <w:hideMark/>
          </w:tcPr>
          <w:p w14:paraId="63B8A4EE" w14:textId="77777777" w:rsidR="00C36265" w:rsidRPr="00566BA3" w:rsidRDefault="00C36265" w:rsidP="0054074C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68" w:type="dxa"/>
            <w:tcBorders>
              <w:bottom w:val="single" w:sz="4" w:space="0" w:color="auto"/>
            </w:tcBorders>
            <w:noWrap/>
            <w:hideMark/>
          </w:tcPr>
          <w:p w14:paraId="3D9C2A35" w14:textId="77777777" w:rsidR="00C36265" w:rsidRPr="00566BA3" w:rsidRDefault="00C36265" w:rsidP="0054074C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66BA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8.8</w:t>
            </w:r>
          </w:p>
        </w:tc>
        <w:tc>
          <w:tcPr>
            <w:tcW w:w="1205" w:type="dxa"/>
            <w:tcBorders>
              <w:bottom w:val="single" w:sz="4" w:space="0" w:color="auto"/>
            </w:tcBorders>
            <w:noWrap/>
            <w:hideMark/>
          </w:tcPr>
          <w:p w14:paraId="2B0C14BD" w14:textId="77777777" w:rsidR="00C36265" w:rsidRPr="00566BA3" w:rsidRDefault="00C36265" w:rsidP="0054074C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66BA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8.8</w:t>
            </w:r>
          </w:p>
        </w:tc>
        <w:tc>
          <w:tcPr>
            <w:tcW w:w="1363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09845634" w14:textId="77777777" w:rsidR="00C36265" w:rsidRPr="00566BA3" w:rsidRDefault="00C36265" w:rsidP="0054074C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66BA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5.9</w:t>
            </w:r>
          </w:p>
        </w:tc>
        <w:tc>
          <w:tcPr>
            <w:tcW w:w="1292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34EBBD91" w14:textId="77777777" w:rsidR="00C36265" w:rsidRPr="00566BA3" w:rsidRDefault="00C36265" w:rsidP="0054074C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66BA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3.9</w:t>
            </w:r>
          </w:p>
        </w:tc>
        <w:tc>
          <w:tcPr>
            <w:tcW w:w="1254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52D431C0" w14:textId="77777777" w:rsidR="00C36265" w:rsidRPr="00566BA3" w:rsidRDefault="00C36265" w:rsidP="0054074C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66BA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8.9</w:t>
            </w:r>
          </w:p>
        </w:tc>
        <w:tc>
          <w:tcPr>
            <w:tcW w:w="1042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318576EE" w14:textId="77777777" w:rsidR="00C36265" w:rsidRPr="00566BA3" w:rsidRDefault="00C36265" w:rsidP="0054074C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66BA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7.6</w:t>
            </w:r>
          </w:p>
        </w:tc>
      </w:tr>
      <w:tr w:rsidR="00C36265" w:rsidRPr="00566BA3" w14:paraId="231EBB35" w14:textId="77777777" w:rsidTr="0054074C">
        <w:trPr>
          <w:gridAfter w:val="1"/>
          <w:wAfter w:w="118" w:type="dxa"/>
          <w:trHeight w:val="300"/>
        </w:trPr>
        <w:tc>
          <w:tcPr>
            <w:tcW w:w="12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2605F59" w14:textId="77777777" w:rsidR="00C36265" w:rsidRPr="00566BA3" w:rsidRDefault="00C36265" w:rsidP="0054074C">
            <w:pPr>
              <w:rPr>
                <w:rFonts w:ascii="Times New Roman" w:hAnsi="Times New Roman" w:cs="Times New Roman"/>
                <w:b/>
              </w:rPr>
            </w:pPr>
          </w:p>
          <w:p w14:paraId="66368E87" w14:textId="77777777" w:rsidR="00C36265" w:rsidRPr="00566BA3" w:rsidRDefault="00C36265" w:rsidP="0054074C">
            <w:pPr>
              <w:rPr>
                <w:rFonts w:ascii="Times New Roman" w:hAnsi="Times New Roman" w:cs="Times New Roman"/>
                <w:b/>
              </w:rPr>
            </w:pPr>
            <w:r w:rsidRPr="00566BA3">
              <w:rPr>
                <w:rFonts w:ascii="Times New Roman" w:hAnsi="Times New Roman" w:cs="Times New Roman"/>
                <w:b/>
              </w:rPr>
              <w:t>B)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606CFE5" w14:textId="77777777" w:rsidR="00C36265" w:rsidRPr="00566BA3" w:rsidRDefault="00C36265" w:rsidP="0054074C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E6271E3" w14:textId="77777777" w:rsidR="00C36265" w:rsidRPr="00566BA3" w:rsidRDefault="00C36265" w:rsidP="0054074C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1B7E850" w14:textId="77777777" w:rsidR="00C36265" w:rsidRPr="00566BA3" w:rsidRDefault="00C36265" w:rsidP="0054074C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757E62F" w14:textId="77777777" w:rsidR="00C36265" w:rsidRPr="00566BA3" w:rsidRDefault="00C36265" w:rsidP="0054074C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226577E" w14:textId="77777777" w:rsidR="00C36265" w:rsidRPr="00566BA3" w:rsidRDefault="00C36265" w:rsidP="0054074C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5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3F75302" w14:textId="77777777" w:rsidR="00C36265" w:rsidRPr="00566BA3" w:rsidRDefault="00C36265" w:rsidP="0054074C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3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23840E7" w14:textId="77777777" w:rsidR="00C36265" w:rsidRPr="00566BA3" w:rsidRDefault="00C36265" w:rsidP="0054074C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C36265" w:rsidRPr="00566BA3" w14:paraId="66A2BC6C" w14:textId="77777777" w:rsidTr="0054074C">
        <w:trPr>
          <w:gridAfter w:val="1"/>
          <w:wAfter w:w="118" w:type="dxa"/>
          <w:trHeight w:val="300"/>
        </w:trPr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D009932" w14:textId="77777777" w:rsidR="00C36265" w:rsidRPr="00566BA3" w:rsidRDefault="00C36265" w:rsidP="005407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B02152A" w14:textId="77777777" w:rsidR="00C36265" w:rsidRPr="00566BA3" w:rsidRDefault="00C36265" w:rsidP="005407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9F2CBCB" w14:textId="77777777" w:rsidR="00C36265" w:rsidRPr="00566BA3" w:rsidRDefault="00C36265" w:rsidP="005407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280F4EC" w14:textId="77777777" w:rsidR="00C36265" w:rsidRPr="00566BA3" w:rsidRDefault="00C36265" w:rsidP="005407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840FB32" w14:textId="77777777" w:rsidR="00C36265" w:rsidRPr="00566BA3" w:rsidRDefault="00C36265" w:rsidP="005407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FF17180" w14:textId="77777777" w:rsidR="00C36265" w:rsidRPr="00566BA3" w:rsidRDefault="00C36265" w:rsidP="005407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C9C0827" w14:textId="77777777" w:rsidR="00C36265" w:rsidRPr="00566BA3" w:rsidRDefault="00C36265" w:rsidP="005407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8F19309" w14:textId="77777777" w:rsidR="00C36265" w:rsidRPr="00566BA3" w:rsidRDefault="00C36265" w:rsidP="005407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36265" w:rsidRPr="00566BA3" w14:paraId="5440933C" w14:textId="77777777" w:rsidTr="0054074C">
        <w:trPr>
          <w:trHeight w:val="300"/>
        </w:trPr>
        <w:tc>
          <w:tcPr>
            <w:tcW w:w="1217" w:type="dxa"/>
            <w:tcBorders>
              <w:top w:val="single" w:sz="4" w:space="0" w:color="auto"/>
            </w:tcBorders>
            <w:noWrap/>
            <w:hideMark/>
          </w:tcPr>
          <w:p w14:paraId="0C237AB1" w14:textId="77777777" w:rsidR="00C36265" w:rsidRDefault="00C36265" w:rsidP="005407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8268AA7" w14:textId="77777777" w:rsidR="00C36265" w:rsidRDefault="00C36265" w:rsidP="005407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9A204E9" w14:textId="77777777" w:rsidR="00C36265" w:rsidRPr="00566BA3" w:rsidRDefault="00C36265" w:rsidP="005407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pecial</w:t>
            </w:r>
            <w:r w:rsidRPr="00566BA3">
              <w:rPr>
                <w:rFonts w:ascii="Times New Roman" w:hAnsi="Times New Roman" w:cs="Times New Roman"/>
                <w:sz w:val="20"/>
                <w:szCs w:val="20"/>
              </w:rPr>
              <w:t>ty</w:t>
            </w:r>
          </w:p>
        </w:tc>
        <w:tc>
          <w:tcPr>
            <w:tcW w:w="1140" w:type="dxa"/>
            <w:tcBorders>
              <w:top w:val="single" w:sz="4" w:space="0" w:color="auto"/>
            </w:tcBorders>
            <w:noWrap/>
            <w:hideMark/>
          </w:tcPr>
          <w:p w14:paraId="27A302C3" w14:textId="77777777" w:rsidR="00C36265" w:rsidRDefault="00C36265" w:rsidP="005407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3ADBB72" w14:textId="77777777" w:rsidR="00C36265" w:rsidRDefault="00C36265" w:rsidP="005407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AFCDEA1" w14:textId="77777777" w:rsidR="00C36265" w:rsidRPr="00566BA3" w:rsidRDefault="00C36265" w:rsidP="005407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BA3">
              <w:rPr>
                <w:rFonts w:ascii="Times New Roman" w:hAnsi="Times New Roman" w:cs="Times New Roman"/>
                <w:sz w:val="20"/>
                <w:szCs w:val="20"/>
              </w:rPr>
              <w:t>Country</w:t>
            </w:r>
          </w:p>
        </w:tc>
        <w:tc>
          <w:tcPr>
            <w:tcW w:w="868" w:type="dxa"/>
            <w:tcBorders>
              <w:top w:val="single" w:sz="4" w:space="0" w:color="auto"/>
            </w:tcBorders>
            <w:noWrap/>
            <w:hideMark/>
          </w:tcPr>
          <w:p w14:paraId="41F594A4" w14:textId="77777777" w:rsidR="00C36265" w:rsidRDefault="00C36265" w:rsidP="005407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5541C5E" w14:textId="77777777" w:rsidR="00C36265" w:rsidRPr="00566BA3" w:rsidRDefault="00C36265" w:rsidP="005407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inical Chemistry</w:t>
            </w:r>
          </w:p>
        </w:tc>
        <w:tc>
          <w:tcPr>
            <w:tcW w:w="1205" w:type="dxa"/>
            <w:tcBorders>
              <w:top w:val="single" w:sz="4" w:space="0" w:color="auto"/>
            </w:tcBorders>
            <w:noWrap/>
            <w:hideMark/>
          </w:tcPr>
          <w:p w14:paraId="06D0EBE3" w14:textId="77777777" w:rsidR="00C36265" w:rsidRDefault="00C36265" w:rsidP="005407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7F61D9D" w14:textId="77777777" w:rsidR="00C36265" w:rsidRDefault="00C36265" w:rsidP="005407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7DAC1B6" w14:textId="77777777" w:rsidR="00C36265" w:rsidRPr="00566BA3" w:rsidRDefault="00C36265" w:rsidP="005407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BA3">
              <w:rPr>
                <w:rFonts w:ascii="Times New Roman" w:hAnsi="Times New Roman" w:cs="Times New Roman"/>
                <w:sz w:val="20"/>
                <w:szCs w:val="20"/>
              </w:rPr>
              <w:t>Hematology</w:t>
            </w:r>
          </w:p>
        </w:tc>
        <w:tc>
          <w:tcPr>
            <w:tcW w:w="1363" w:type="dxa"/>
            <w:gridSpan w:val="2"/>
            <w:tcBorders>
              <w:top w:val="single" w:sz="4" w:space="0" w:color="auto"/>
            </w:tcBorders>
            <w:noWrap/>
            <w:hideMark/>
          </w:tcPr>
          <w:p w14:paraId="7E464D5D" w14:textId="77777777" w:rsidR="00C36265" w:rsidRDefault="00C36265" w:rsidP="005407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A12D85A" w14:textId="77777777" w:rsidR="00C36265" w:rsidRDefault="00C36265" w:rsidP="005407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002E05D" w14:textId="77777777" w:rsidR="00C36265" w:rsidRPr="00566BA3" w:rsidRDefault="00C36265" w:rsidP="005407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mmun</w:t>
            </w:r>
            <w:r w:rsidRPr="00566BA3">
              <w:rPr>
                <w:rFonts w:ascii="Times New Roman" w:hAnsi="Times New Roman" w:cs="Times New Roman"/>
                <w:sz w:val="20"/>
                <w:szCs w:val="20"/>
              </w:rPr>
              <w:t>ology</w:t>
            </w:r>
          </w:p>
        </w:tc>
        <w:tc>
          <w:tcPr>
            <w:tcW w:w="1292" w:type="dxa"/>
            <w:gridSpan w:val="2"/>
            <w:tcBorders>
              <w:top w:val="single" w:sz="4" w:space="0" w:color="auto"/>
            </w:tcBorders>
            <w:noWrap/>
            <w:hideMark/>
          </w:tcPr>
          <w:p w14:paraId="396650AA" w14:textId="77777777" w:rsidR="00C36265" w:rsidRDefault="00C36265" w:rsidP="005407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5314D6C" w14:textId="77777777" w:rsidR="00C36265" w:rsidRPr="00566BA3" w:rsidRDefault="00C36265" w:rsidP="005407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BA3">
              <w:rPr>
                <w:rFonts w:ascii="Times New Roman" w:hAnsi="Times New Roman" w:cs="Times New Roman"/>
                <w:sz w:val="20"/>
                <w:szCs w:val="20"/>
              </w:rPr>
              <w:t>Basic Tissue Stains</w:t>
            </w:r>
          </w:p>
        </w:tc>
        <w:tc>
          <w:tcPr>
            <w:tcW w:w="1253" w:type="dxa"/>
            <w:gridSpan w:val="2"/>
            <w:tcBorders>
              <w:top w:val="single" w:sz="4" w:space="0" w:color="auto"/>
            </w:tcBorders>
            <w:noWrap/>
            <w:hideMark/>
          </w:tcPr>
          <w:p w14:paraId="6F73DC88" w14:textId="77777777" w:rsidR="00C36265" w:rsidRPr="00566BA3" w:rsidRDefault="00C36265" w:rsidP="005407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vanced</w:t>
            </w:r>
            <w:r w:rsidRPr="00566BA3">
              <w:rPr>
                <w:rFonts w:ascii="Times New Roman" w:hAnsi="Times New Roman" w:cs="Times New Roman"/>
                <w:sz w:val="20"/>
                <w:szCs w:val="20"/>
              </w:rPr>
              <w:t xml:space="preserve"> Tissue Stains</w:t>
            </w:r>
          </w:p>
        </w:tc>
        <w:tc>
          <w:tcPr>
            <w:tcW w:w="1038" w:type="dxa"/>
            <w:gridSpan w:val="2"/>
            <w:tcBorders>
              <w:top w:val="single" w:sz="4" w:space="0" w:color="auto"/>
            </w:tcBorders>
            <w:noWrap/>
            <w:hideMark/>
          </w:tcPr>
          <w:p w14:paraId="4AE0455E" w14:textId="77777777" w:rsidR="00C36265" w:rsidRDefault="00C36265" w:rsidP="005407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8D1F9A6" w14:textId="77777777" w:rsidR="00C36265" w:rsidRDefault="00C36265" w:rsidP="005407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A630841" w14:textId="77777777" w:rsidR="00C36265" w:rsidRPr="00566BA3" w:rsidRDefault="00C36265" w:rsidP="005407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BA3">
              <w:rPr>
                <w:rFonts w:ascii="Times New Roman" w:hAnsi="Times New Roman" w:cs="Times New Roman"/>
                <w:sz w:val="20"/>
                <w:szCs w:val="20"/>
              </w:rPr>
              <w:t>Molecular</w:t>
            </w:r>
          </w:p>
        </w:tc>
      </w:tr>
      <w:tr w:rsidR="00C36265" w:rsidRPr="00566BA3" w14:paraId="6B36B7B7" w14:textId="77777777" w:rsidTr="0054074C">
        <w:trPr>
          <w:trHeight w:val="300"/>
        </w:trPr>
        <w:tc>
          <w:tcPr>
            <w:tcW w:w="1217" w:type="dxa"/>
            <w:vMerge w:val="restart"/>
            <w:noWrap/>
            <w:hideMark/>
          </w:tcPr>
          <w:p w14:paraId="4C5D34AC" w14:textId="77777777" w:rsidR="00C36265" w:rsidRPr="00566BA3" w:rsidRDefault="00C36265" w:rsidP="005407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6BA3">
              <w:rPr>
                <w:rFonts w:ascii="Times New Roman" w:hAnsi="Times New Roman" w:cs="Times New Roman"/>
                <w:sz w:val="20"/>
                <w:szCs w:val="20"/>
              </w:rPr>
              <w:t>Oncology</w:t>
            </w:r>
          </w:p>
        </w:tc>
        <w:tc>
          <w:tcPr>
            <w:tcW w:w="1140" w:type="dxa"/>
            <w:noWrap/>
            <w:hideMark/>
          </w:tcPr>
          <w:p w14:paraId="2EBA7617" w14:textId="77777777" w:rsidR="00C36265" w:rsidRPr="00566BA3" w:rsidRDefault="00C36265" w:rsidP="005407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BA3">
              <w:rPr>
                <w:rFonts w:ascii="Times New Roman" w:hAnsi="Times New Roman" w:cs="Times New Roman"/>
                <w:sz w:val="20"/>
                <w:szCs w:val="20"/>
              </w:rPr>
              <w:t>U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68" w:type="dxa"/>
            <w:noWrap/>
            <w:hideMark/>
          </w:tcPr>
          <w:p w14:paraId="42510E65" w14:textId="77777777" w:rsidR="00C36265" w:rsidRPr="00566BA3" w:rsidRDefault="00C36265" w:rsidP="005407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BA3">
              <w:rPr>
                <w:rFonts w:ascii="Times New Roman" w:hAnsi="Times New Roman" w:cs="Times New Roman"/>
                <w:sz w:val="20"/>
                <w:szCs w:val="20"/>
              </w:rPr>
              <w:t>4.2</w:t>
            </w:r>
          </w:p>
        </w:tc>
        <w:tc>
          <w:tcPr>
            <w:tcW w:w="1205" w:type="dxa"/>
            <w:noWrap/>
            <w:hideMark/>
          </w:tcPr>
          <w:p w14:paraId="3AA221D1" w14:textId="77777777" w:rsidR="00C36265" w:rsidRPr="00566BA3" w:rsidRDefault="00C36265" w:rsidP="005407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BA3">
              <w:rPr>
                <w:rFonts w:ascii="Times New Roman" w:hAnsi="Times New Roman" w:cs="Times New Roman"/>
                <w:sz w:val="20"/>
                <w:szCs w:val="20"/>
              </w:rPr>
              <w:t>4.1</w:t>
            </w:r>
          </w:p>
        </w:tc>
        <w:tc>
          <w:tcPr>
            <w:tcW w:w="1363" w:type="dxa"/>
            <w:gridSpan w:val="2"/>
            <w:noWrap/>
            <w:hideMark/>
          </w:tcPr>
          <w:p w14:paraId="78F822B1" w14:textId="77777777" w:rsidR="00C36265" w:rsidRPr="00566BA3" w:rsidRDefault="00C36265" w:rsidP="005407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BA3">
              <w:rPr>
                <w:rFonts w:ascii="Times New Roman" w:hAnsi="Times New Roman" w:cs="Times New Roman"/>
                <w:sz w:val="20"/>
                <w:szCs w:val="20"/>
              </w:rPr>
              <w:t>3.7</w:t>
            </w:r>
          </w:p>
        </w:tc>
        <w:tc>
          <w:tcPr>
            <w:tcW w:w="1292" w:type="dxa"/>
            <w:gridSpan w:val="2"/>
            <w:noWrap/>
            <w:hideMark/>
          </w:tcPr>
          <w:p w14:paraId="6257E359" w14:textId="77777777" w:rsidR="00C36265" w:rsidRPr="00566BA3" w:rsidRDefault="00C36265" w:rsidP="005407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BA3">
              <w:rPr>
                <w:rFonts w:ascii="Times New Roman" w:hAnsi="Times New Roman" w:cs="Times New Roman"/>
                <w:sz w:val="20"/>
                <w:szCs w:val="20"/>
              </w:rPr>
              <w:t>4.8</w:t>
            </w:r>
          </w:p>
        </w:tc>
        <w:tc>
          <w:tcPr>
            <w:tcW w:w="1253" w:type="dxa"/>
            <w:gridSpan w:val="2"/>
            <w:noWrap/>
            <w:hideMark/>
          </w:tcPr>
          <w:p w14:paraId="60B9C1B2" w14:textId="77777777" w:rsidR="00C36265" w:rsidRPr="00566BA3" w:rsidRDefault="00C36265" w:rsidP="005407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BA3">
              <w:rPr>
                <w:rFonts w:ascii="Times New Roman" w:hAnsi="Times New Roman" w:cs="Times New Roman"/>
                <w:sz w:val="20"/>
                <w:szCs w:val="20"/>
              </w:rPr>
              <w:t>4.6</w:t>
            </w:r>
          </w:p>
        </w:tc>
        <w:tc>
          <w:tcPr>
            <w:tcW w:w="1038" w:type="dxa"/>
            <w:gridSpan w:val="2"/>
            <w:noWrap/>
            <w:hideMark/>
          </w:tcPr>
          <w:p w14:paraId="5148A6E0" w14:textId="77777777" w:rsidR="00C36265" w:rsidRPr="00566BA3" w:rsidRDefault="00C36265" w:rsidP="005407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BA3">
              <w:rPr>
                <w:rFonts w:ascii="Times New Roman" w:hAnsi="Times New Roman" w:cs="Times New Roman"/>
                <w:sz w:val="20"/>
                <w:szCs w:val="20"/>
              </w:rPr>
              <w:t>3.8</w:t>
            </w:r>
          </w:p>
        </w:tc>
      </w:tr>
      <w:tr w:rsidR="00C36265" w:rsidRPr="00566BA3" w14:paraId="6C5FCCDE" w14:textId="77777777" w:rsidTr="0054074C">
        <w:trPr>
          <w:trHeight w:val="300"/>
        </w:trPr>
        <w:tc>
          <w:tcPr>
            <w:tcW w:w="1217" w:type="dxa"/>
            <w:vMerge/>
            <w:noWrap/>
            <w:hideMark/>
          </w:tcPr>
          <w:p w14:paraId="2D32C73E" w14:textId="77777777" w:rsidR="00C36265" w:rsidRPr="00566BA3" w:rsidRDefault="00C36265" w:rsidP="005407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noWrap/>
            <w:hideMark/>
          </w:tcPr>
          <w:p w14:paraId="10124E66" w14:textId="77777777" w:rsidR="00C36265" w:rsidRPr="00566BA3" w:rsidRDefault="00C36265" w:rsidP="005407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BA3"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</w:p>
        </w:tc>
        <w:tc>
          <w:tcPr>
            <w:tcW w:w="868" w:type="dxa"/>
            <w:noWrap/>
            <w:hideMark/>
          </w:tcPr>
          <w:p w14:paraId="29564D5D" w14:textId="77777777" w:rsidR="00C36265" w:rsidRPr="00566BA3" w:rsidRDefault="00C36265" w:rsidP="005407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BA3">
              <w:rPr>
                <w:rFonts w:ascii="Times New Roman" w:hAnsi="Times New Roman" w:cs="Times New Roman"/>
                <w:sz w:val="20"/>
                <w:szCs w:val="20"/>
              </w:rPr>
              <w:t>4.1</w:t>
            </w:r>
          </w:p>
        </w:tc>
        <w:tc>
          <w:tcPr>
            <w:tcW w:w="1205" w:type="dxa"/>
            <w:noWrap/>
            <w:hideMark/>
          </w:tcPr>
          <w:p w14:paraId="6EE2A600" w14:textId="77777777" w:rsidR="00C36265" w:rsidRPr="00566BA3" w:rsidRDefault="00C36265" w:rsidP="005407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BA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63" w:type="dxa"/>
            <w:gridSpan w:val="2"/>
            <w:noWrap/>
            <w:hideMark/>
          </w:tcPr>
          <w:p w14:paraId="08073734" w14:textId="77777777" w:rsidR="00C36265" w:rsidRPr="00566BA3" w:rsidRDefault="00C36265" w:rsidP="005407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BA3">
              <w:rPr>
                <w:rFonts w:ascii="Times New Roman" w:hAnsi="Times New Roman" w:cs="Times New Roman"/>
                <w:sz w:val="20"/>
                <w:szCs w:val="20"/>
              </w:rPr>
              <w:t>3.8</w:t>
            </w:r>
          </w:p>
        </w:tc>
        <w:tc>
          <w:tcPr>
            <w:tcW w:w="1292" w:type="dxa"/>
            <w:gridSpan w:val="2"/>
            <w:noWrap/>
            <w:hideMark/>
          </w:tcPr>
          <w:p w14:paraId="17DD7A45" w14:textId="77777777" w:rsidR="00C36265" w:rsidRPr="00566BA3" w:rsidRDefault="00C36265" w:rsidP="005407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BA3">
              <w:rPr>
                <w:rFonts w:ascii="Times New Roman" w:hAnsi="Times New Roman" w:cs="Times New Roman"/>
                <w:sz w:val="20"/>
                <w:szCs w:val="20"/>
              </w:rPr>
              <w:t>4.9</w:t>
            </w:r>
          </w:p>
        </w:tc>
        <w:tc>
          <w:tcPr>
            <w:tcW w:w="1253" w:type="dxa"/>
            <w:gridSpan w:val="2"/>
            <w:noWrap/>
            <w:hideMark/>
          </w:tcPr>
          <w:p w14:paraId="26A85B45" w14:textId="77777777" w:rsidR="00C36265" w:rsidRPr="00566BA3" w:rsidRDefault="00C36265" w:rsidP="005407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BA3">
              <w:rPr>
                <w:rFonts w:ascii="Times New Roman" w:hAnsi="Times New Roman" w:cs="Times New Roman"/>
                <w:sz w:val="20"/>
                <w:szCs w:val="20"/>
              </w:rPr>
              <w:t>4.8</w:t>
            </w:r>
          </w:p>
        </w:tc>
        <w:tc>
          <w:tcPr>
            <w:tcW w:w="1038" w:type="dxa"/>
            <w:gridSpan w:val="2"/>
            <w:noWrap/>
            <w:hideMark/>
          </w:tcPr>
          <w:p w14:paraId="23C2345E" w14:textId="77777777" w:rsidR="00C36265" w:rsidRPr="00566BA3" w:rsidRDefault="00C36265" w:rsidP="005407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BA3">
              <w:rPr>
                <w:rFonts w:ascii="Times New Roman" w:hAnsi="Times New Roman" w:cs="Times New Roman"/>
                <w:sz w:val="20"/>
                <w:szCs w:val="20"/>
              </w:rPr>
              <w:t>4.3</w:t>
            </w:r>
          </w:p>
        </w:tc>
      </w:tr>
      <w:tr w:rsidR="00C36265" w:rsidRPr="00566BA3" w14:paraId="69E4DAF8" w14:textId="77777777" w:rsidTr="0054074C">
        <w:trPr>
          <w:trHeight w:val="300"/>
        </w:trPr>
        <w:tc>
          <w:tcPr>
            <w:tcW w:w="1217" w:type="dxa"/>
            <w:vMerge/>
            <w:noWrap/>
            <w:hideMark/>
          </w:tcPr>
          <w:p w14:paraId="32434EDE" w14:textId="77777777" w:rsidR="00C36265" w:rsidRPr="00566BA3" w:rsidRDefault="00C36265" w:rsidP="005407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noWrap/>
            <w:hideMark/>
          </w:tcPr>
          <w:p w14:paraId="5B357BFB" w14:textId="77777777" w:rsidR="00C36265" w:rsidRPr="00566BA3" w:rsidRDefault="00C36265" w:rsidP="0054074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66BA3">
              <w:rPr>
                <w:rFonts w:ascii="Times New Roman" w:hAnsi="Times New Roman" w:cs="Times New Roman"/>
                <w:i/>
                <w:sz w:val="20"/>
                <w:szCs w:val="20"/>
              </w:rPr>
              <w:t>Overall</w:t>
            </w:r>
          </w:p>
        </w:tc>
        <w:tc>
          <w:tcPr>
            <w:tcW w:w="868" w:type="dxa"/>
            <w:noWrap/>
            <w:hideMark/>
          </w:tcPr>
          <w:p w14:paraId="2DE22427" w14:textId="77777777" w:rsidR="00C36265" w:rsidRPr="00566BA3" w:rsidRDefault="00C36265" w:rsidP="0054074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66BA3">
              <w:rPr>
                <w:rFonts w:ascii="Times New Roman" w:hAnsi="Times New Roman" w:cs="Times New Roman"/>
                <w:i/>
                <w:sz w:val="20"/>
                <w:szCs w:val="20"/>
              </w:rPr>
              <w:t>4.14</w:t>
            </w:r>
          </w:p>
        </w:tc>
        <w:tc>
          <w:tcPr>
            <w:tcW w:w="1205" w:type="dxa"/>
            <w:noWrap/>
            <w:hideMark/>
          </w:tcPr>
          <w:p w14:paraId="5791A915" w14:textId="77777777" w:rsidR="00C36265" w:rsidRPr="00566BA3" w:rsidRDefault="00C36265" w:rsidP="0054074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66BA3">
              <w:rPr>
                <w:rFonts w:ascii="Times New Roman" w:hAnsi="Times New Roman" w:cs="Times New Roman"/>
                <w:i/>
                <w:sz w:val="20"/>
                <w:szCs w:val="20"/>
              </w:rPr>
              <w:t>4.05</w:t>
            </w:r>
          </w:p>
        </w:tc>
        <w:tc>
          <w:tcPr>
            <w:tcW w:w="1363" w:type="dxa"/>
            <w:gridSpan w:val="2"/>
            <w:noWrap/>
            <w:hideMark/>
          </w:tcPr>
          <w:p w14:paraId="0A107E52" w14:textId="77777777" w:rsidR="00C36265" w:rsidRPr="00566BA3" w:rsidRDefault="00C36265" w:rsidP="0054074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66BA3">
              <w:rPr>
                <w:rFonts w:ascii="Times New Roman" w:hAnsi="Times New Roman" w:cs="Times New Roman"/>
                <w:i/>
                <w:sz w:val="20"/>
                <w:szCs w:val="20"/>
              </w:rPr>
              <w:t>3.75</w:t>
            </w:r>
          </w:p>
        </w:tc>
        <w:tc>
          <w:tcPr>
            <w:tcW w:w="1292" w:type="dxa"/>
            <w:gridSpan w:val="2"/>
            <w:noWrap/>
            <w:hideMark/>
          </w:tcPr>
          <w:p w14:paraId="35CAD4A6" w14:textId="77777777" w:rsidR="00C36265" w:rsidRPr="00566BA3" w:rsidRDefault="00C36265" w:rsidP="0054074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66BA3">
              <w:rPr>
                <w:rFonts w:ascii="Times New Roman" w:hAnsi="Times New Roman" w:cs="Times New Roman"/>
                <w:i/>
                <w:sz w:val="20"/>
                <w:szCs w:val="20"/>
              </w:rPr>
              <w:t>4.85</w:t>
            </w:r>
          </w:p>
        </w:tc>
        <w:tc>
          <w:tcPr>
            <w:tcW w:w="1253" w:type="dxa"/>
            <w:gridSpan w:val="2"/>
            <w:noWrap/>
            <w:hideMark/>
          </w:tcPr>
          <w:p w14:paraId="414CBB5F" w14:textId="77777777" w:rsidR="00C36265" w:rsidRPr="00566BA3" w:rsidRDefault="00C36265" w:rsidP="0054074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66BA3">
              <w:rPr>
                <w:rFonts w:ascii="Times New Roman" w:hAnsi="Times New Roman" w:cs="Times New Roman"/>
                <w:i/>
                <w:sz w:val="20"/>
                <w:szCs w:val="20"/>
              </w:rPr>
              <w:t>4.7</w:t>
            </w:r>
          </w:p>
        </w:tc>
        <w:tc>
          <w:tcPr>
            <w:tcW w:w="1038" w:type="dxa"/>
            <w:gridSpan w:val="2"/>
            <w:noWrap/>
            <w:hideMark/>
          </w:tcPr>
          <w:p w14:paraId="37BD07E6" w14:textId="77777777" w:rsidR="00C36265" w:rsidRPr="00566BA3" w:rsidRDefault="00C36265" w:rsidP="0054074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66BA3">
              <w:rPr>
                <w:rFonts w:ascii="Times New Roman" w:hAnsi="Times New Roman" w:cs="Times New Roman"/>
                <w:i/>
                <w:sz w:val="20"/>
                <w:szCs w:val="20"/>
              </w:rPr>
              <w:t>4.05</w:t>
            </w:r>
          </w:p>
        </w:tc>
      </w:tr>
      <w:tr w:rsidR="00C36265" w:rsidRPr="00566BA3" w14:paraId="5D80BCF5" w14:textId="77777777" w:rsidTr="0054074C">
        <w:trPr>
          <w:trHeight w:val="300"/>
        </w:trPr>
        <w:tc>
          <w:tcPr>
            <w:tcW w:w="1217" w:type="dxa"/>
            <w:vMerge w:val="restart"/>
            <w:noWrap/>
            <w:hideMark/>
          </w:tcPr>
          <w:p w14:paraId="0BB142D3" w14:textId="77777777" w:rsidR="00C36265" w:rsidRPr="00566BA3" w:rsidRDefault="00C36265" w:rsidP="005407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6BA3">
              <w:rPr>
                <w:rFonts w:ascii="Times New Roman" w:hAnsi="Times New Roman" w:cs="Times New Roman"/>
                <w:sz w:val="20"/>
                <w:szCs w:val="20"/>
              </w:rPr>
              <w:t>Cardiology</w:t>
            </w:r>
          </w:p>
        </w:tc>
        <w:tc>
          <w:tcPr>
            <w:tcW w:w="1140" w:type="dxa"/>
            <w:noWrap/>
            <w:hideMark/>
          </w:tcPr>
          <w:p w14:paraId="2A5D4D41" w14:textId="77777777" w:rsidR="00C36265" w:rsidRPr="00566BA3" w:rsidRDefault="00C36265" w:rsidP="005407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BA3">
              <w:rPr>
                <w:rFonts w:ascii="Times New Roman" w:hAnsi="Times New Roman" w:cs="Times New Roman"/>
                <w:sz w:val="20"/>
                <w:szCs w:val="20"/>
              </w:rPr>
              <w:t>U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68" w:type="dxa"/>
            <w:noWrap/>
            <w:hideMark/>
          </w:tcPr>
          <w:p w14:paraId="58697DB8" w14:textId="77777777" w:rsidR="00C36265" w:rsidRPr="00566BA3" w:rsidRDefault="00C36265" w:rsidP="005407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BA3">
              <w:rPr>
                <w:rFonts w:ascii="Times New Roman" w:hAnsi="Times New Roman" w:cs="Times New Roman"/>
                <w:sz w:val="20"/>
                <w:szCs w:val="20"/>
              </w:rPr>
              <w:t>4.5</w:t>
            </w:r>
          </w:p>
        </w:tc>
        <w:tc>
          <w:tcPr>
            <w:tcW w:w="1205" w:type="dxa"/>
            <w:noWrap/>
            <w:hideMark/>
          </w:tcPr>
          <w:p w14:paraId="6208E424" w14:textId="77777777" w:rsidR="00C36265" w:rsidRPr="00566BA3" w:rsidRDefault="00C36265" w:rsidP="005407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BA3">
              <w:rPr>
                <w:rFonts w:ascii="Times New Roman" w:hAnsi="Times New Roman" w:cs="Times New Roman"/>
                <w:sz w:val="20"/>
                <w:szCs w:val="20"/>
              </w:rPr>
              <w:t>3.7</w:t>
            </w:r>
          </w:p>
        </w:tc>
        <w:tc>
          <w:tcPr>
            <w:tcW w:w="1363" w:type="dxa"/>
            <w:gridSpan w:val="2"/>
            <w:noWrap/>
            <w:hideMark/>
          </w:tcPr>
          <w:p w14:paraId="0A25334A" w14:textId="77777777" w:rsidR="00C36265" w:rsidRPr="00566BA3" w:rsidRDefault="00C36265" w:rsidP="005407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BA3">
              <w:rPr>
                <w:rFonts w:ascii="Times New Roman" w:hAnsi="Times New Roman" w:cs="Times New Roman"/>
                <w:sz w:val="20"/>
                <w:szCs w:val="20"/>
              </w:rPr>
              <w:t>4.3</w:t>
            </w:r>
          </w:p>
        </w:tc>
        <w:tc>
          <w:tcPr>
            <w:tcW w:w="1292" w:type="dxa"/>
            <w:gridSpan w:val="2"/>
            <w:noWrap/>
            <w:hideMark/>
          </w:tcPr>
          <w:p w14:paraId="502D5B2C" w14:textId="77777777" w:rsidR="00C36265" w:rsidRPr="00566BA3" w:rsidRDefault="00C36265" w:rsidP="005407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BA3"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</w:p>
        </w:tc>
        <w:tc>
          <w:tcPr>
            <w:tcW w:w="1253" w:type="dxa"/>
            <w:gridSpan w:val="2"/>
            <w:noWrap/>
            <w:hideMark/>
          </w:tcPr>
          <w:p w14:paraId="770F9726" w14:textId="77777777" w:rsidR="00C36265" w:rsidRPr="00566BA3" w:rsidRDefault="00C36265" w:rsidP="005407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BA3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</w:p>
        </w:tc>
        <w:tc>
          <w:tcPr>
            <w:tcW w:w="1038" w:type="dxa"/>
            <w:gridSpan w:val="2"/>
            <w:noWrap/>
            <w:hideMark/>
          </w:tcPr>
          <w:p w14:paraId="2C2689C9" w14:textId="77777777" w:rsidR="00C36265" w:rsidRPr="00566BA3" w:rsidRDefault="00C36265" w:rsidP="005407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BA3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</w:tr>
      <w:tr w:rsidR="00C36265" w:rsidRPr="00566BA3" w14:paraId="10227D49" w14:textId="77777777" w:rsidTr="0054074C">
        <w:trPr>
          <w:trHeight w:val="300"/>
        </w:trPr>
        <w:tc>
          <w:tcPr>
            <w:tcW w:w="1217" w:type="dxa"/>
            <w:vMerge/>
            <w:noWrap/>
            <w:hideMark/>
          </w:tcPr>
          <w:p w14:paraId="2EDDF426" w14:textId="77777777" w:rsidR="00C36265" w:rsidRPr="00566BA3" w:rsidRDefault="00C36265" w:rsidP="005407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noWrap/>
            <w:hideMark/>
          </w:tcPr>
          <w:p w14:paraId="13EC13EC" w14:textId="77777777" w:rsidR="00C36265" w:rsidRPr="00566BA3" w:rsidRDefault="00C36265" w:rsidP="005407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BA3"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</w:p>
        </w:tc>
        <w:tc>
          <w:tcPr>
            <w:tcW w:w="868" w:type="dxa"/>
            <w:noWrap/>
            <w:hideMark/>
          </w:tcPr>
          <w:p w14:paraId="62C50E76" w14:textId="77777777" w:rsidR="00C36265" w:rsidRPr="00566BA3" w:rsidRDefault="00C36265" w:rsidP="005407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BA3">
              <w:rPr>
                <w:rFonts w:ascii="Times New Roman" w:hAnsi="Times New Roman" w:cs="Times New Roman"/>
                <w:sz w:val="20"/>
                <w:szCs w:val="20"/>
              </w:rPr>
              <w:t>4.5</w:t>
            </w:r>
          </w:p>
        </w:tc>
        <w:tc>
          <w:tcPr>
            <w:tcW w:w="1205" w:type="dxa"/>
            <w:noWrap/>
            <w:hideMark/>
          </w:tcPr>
          <w:p w14:paraId="3CC8BAE1" w14:textId="77777777" w:rsidR="00C36265" w:rsidRPr="00566BA3" w:rsidRDefault="00C36265" w:rsidP="005407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BA3">
              <w:rPr>
                <w:rFonts w:ascii="Times New Roman" w:hAnsi="Times New Roman" w:cs="Times New Roman"/>
                <w:sz w:val="20"/>
                <w:szCs w:val="20"/>
              </w:rPr>
              <w:t>3.7</w:t>
            </w:r>
          </w:p>
        </w:tc>
        <w:tc>
          <w:tcPr>
            <w:tcW w:w="1363" w:type="dxa"/>
            <w:gridSpan w:val="2"/>
            <w:noWrap/>
            <w:hideMark/>
          </w:tcPr>
          <w:p w14:paraId="7BB626CC" w14:textId="77777777" w:rsidR="00C36265" w:rsidRPr="00566BA3" w:rsidRDefault="00C36265" w:rsidP="005407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BA3">
              <w:rPr>
                <w:rFonts w:ascii="Times New Roman" w:hAnsi="Times New Roman" w:cs="Times New Roman"/>
                <w:sz w:val="20"/>
                <w:szCs w:val="20"/>
              </w:rPr>
              <w:t>4.3</w:t>
            </w:r>
          </w:p>
        </w:tc>
        <w:tc>
          <w:tcPr>
            <w:tcW w:w="1292" w:type="dxa"/>
            <w:gridSpan w:val="2"/>
            <w:noWrap/>
            <w:hideMark/>
          </w:tcPr>
          <w:p w14:paraId="15FB50E1" w14:textId="77777777" w:rsidR="00C36265" w:rsidRPr="00566BA3" w:rsidRDefault="00C36265" w:rsidP="005407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BA3">
              <w:rPr>
                <w:rFonts w:ascii="Times New Roman" w:hAnsi="Times New Roman" w:cs="Times New Roman"/>
                <w:sz w:val="20"/>
                <w:szCs w:val="20"/>
              </w:rPr>
              <w:t>3.3</w:t>
            </w:r>
          </w:p>
        </w:tc>
        <w:tc>
          <w:tcPr>
            <w:tcW w:w="1253" w:type="dxa"/>
            <w:gridSpan w:val="2"/>
            <w:noWrap/>
            <w:hideMark/>
          </w:tcPr>
          <w:p w14:paraId="655A8973" w14:textId="77777777" w:rsidR="00C36265" w:rsidRPr="00566BA3" w:rsidRDefault="00C36265" w:rsidP="005407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BA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38" w:type="dxa"/>
            <w:gridSpan w:val="2"/>
            <w:noWrap/>
            <w:hideMark/>
          </w:tcPr>
          <w:p w14:paraId="5D57E614" w14:textId="77777777" w:rsidR="00C36265" w:rsidRPr="00566BA3" w:rsidRDefault="00C36265" w:rsidP="005407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BA3"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</w:p>
        </w:tc>
      </w:tr>
      <w:tr w:rsidR="00C36265" w:rsidRPr="00566BA3" w14:paraId="37B021A8" w14:textId="77777777" w:rsidTr="0054074C">
        <w:trPr>
          <w:trHeight w:val="300"/>
        </w:trPr>
        <w:tc>
          <w:tcPr>
            <w:tcW w:w="1217" w:type="dxa"/>
            <w:vMerge/>
            <w:noWrap/>
            <w:hideMark/>
          </w:tcPr>
          <w:p w14:paraId="162D2234" w14:textId="77777777" w:rsidR="00C36265" w:rsidRPr="00566BA3" w:rsidRDefault="00C36265" w:rsidP="005407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noWrap/>
            <w:hideMark/>
          </w:tcPr>
          <w:p w14:paraId="5C85DFB5" w14:textId="77777777" w:rsidR="00C36265" w:rsidRPr="00566BA3" w:rsidRDefault="00C36265" w:rsidP="0054074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66BA3">
              <w:rPr>
                <w:rFonts w:ascii="Times New Roman" w:hAnsi="Times New Roman" w:cs="Times New Roman"/>
                <w:i/>
                <w:sz w:val="20"/>
                <w:szCs w:val="20"/>
              </w:rPr>
              <w:t>Overall</w:t>
            </w:r>
          </w:p>
        </w:tc>
        <w:tc>
          <w:tcPr>
            <w:tcW w:w="868" w:type="dxa"/>
            <w:noWrap/>
            <w:hideMark/>
          </w:tcPr>
          <w:p w14:paraId="16E41326" w14:textId="77777777" w:rsidR="00C36265" w:rsidRPr="00566BA3" w:rsidRDefault="00C36265" w:rsidP="0054074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66BA3">
              <w:rPr>
                <w:rFonts w:ascii="Times New Roman" w:hAnsi="Times New Roman" w:cs="Times New Roman"/>
                <w:i/>
                <w:sz w:val="20"/>
                <w:szCs w:val="20"/>
              </w:rPr>
              <w:t>4.5</w:t>
            </w:r>
          </w:p>
        </w:tc>
        <w:tc>
          <w:tcPr>
            <w:tcW w:w="1205" w:type="dxa"/>
            <w:noWrap/>
            <w:hideMark/>
          </w:tcPr>
          <w:p w14:paraId="46BF5DF7" w14:textId="77777777" w:rsidR="00C36265" w:rsidRPr="00566BA3" w:rsidRDefault="00C36265" w:rsidP="0054074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66BA3">
              <w:rPr>
                <w:rFonts w:ascii="Times New Roman" w:hAnsi="Times New Roman" w:cs="Times New Roman"/>
                <w:i/>
                <w:sz w:val="20"/>
                <w:szCs w:val="20"/>
              </w:rPr>
              <w:t>3.7</w:t>
            </w:r>
          </w:p>
        </w:tc>
        <w:tc>
          <w:tcPr>
            <w:tcW w:w="1363" w:type="dxa"/>
            <w:gridSpan w:val="2"/>
            <w:noWrap/>
            <w:hideMark/>
          </w:tcPr>
          <w:p w14:paraId="3684994F" w14:textId="77777777" w:rsidR="00C36265" w:rsidRPr="00566BA3" w:rsidRDefault="00C36265" w:rsidP="0054074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66BA3">
              <w:rPr>
                <w:rFonts w:ascii="Times New Roman" w:hAnsi="Times New Roman" w:cs="Times New Roman"/>
                <w:i/>
                <w:sz w:val="20"/>
                <w:szCs w:val="20"/>
              </w:rPr>
              <w:t>4.3</w:t>
            </w:r>
          </w:p>
        </w:tc>
        <w:tc>
          <w:tcPr>
            <w:tcW w:w="1292" w:type="dxa"/>
            <w:gridSpan w:val="2"/>
            <w:noWrap/>
            <w:hideMark/>
          </w:tcPr>
          <w:p w14:paraId="17FA379B" w14:textId="77777777" w:rsidR="00C36265" w:rsidRPr="00566BA3" w:rsidRDefault="00C36265" w:rsidP="0054074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66BA3">
              <w:rPr>
                <w:rFonts w:ascii="Times New Roman" w:hAnsi="Times New Roman" w:cs="Times New Roman"/>
                <w:i/>
                <w:sz w:val="20"/>
                <w:szCs w:val="20"/>
              </w:rPr>
              <w:t>2.58</w:t>
            </w:r>
          </w:p>
        </w:tc>
        <w:tc>
          <w:tcPr>
            <w:tcW w:w="1253" w:type="dxa"/>
            <w:gridSpan w:val="2"/>
            <w:noWrap/>
            <w:hideMark/>
          </w:tcPr>
          <w:p w14:paraId="7533E8DB" w14:textId="77777777" w:rsidR="00C36265" w:rsidRPr="00566BA3" w:rsidRDefault="00C36265" w:rsidP="0054074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66BA3">
              <w:rPr>
                <w:rFonts w:ascii="Times New Roman" w:hAnsi="Times New Roman" w:cs="Times New Roman"/>
                <w:i/>
                <w:sz w:val="20"/>
                <w:szCs w:val="20"/>
              </w:rPr>
              <w:t>3.6</w:t>
            </w:r>
          </w:p>
        </w:tc>
        <w:tc>
          <w:tcPr>
            <w:tcW w:w="1038" w:type="dxa"/>
            <w:gridSpan w:val="2"/>
            <w:noWrap/>
            <w:hideMark/>
          </w:tcPr>
          <w:p w14:paraId="6379188F" w14:textId="77777777" w:rsidR="00C36265" w:rsidRPr="00566BA3" w:rsidRDefault="00C36265" w:rsidP="0054074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66BA3">
              <w:rPr>
                <w:rFonts w:ascii="Times New Roman" w:hAnsi="Times New Roman" w:cs="Times New Roman"/>
                <w:i/>
                <w:sz w:val="20"/>
                <w:szCs w:val="20"/>
              </w:rPr>
              <w:t>2.85</w:t>
            </w:r>
          </w:p>
        </w:tc>
      </w:tr>
      <w:tr w:rsidR="00C36265" w:rsidRPr="00566BA3" w14:paraId="41AC3441" w14:textId="77777777" w:rsidTr="0054074C">
        <w:trPr>
          <w:trHeight w:val="300"/>
        </w:trPr>
        <w:tc>
          <w:tcPr>
            <w:tcW w:w="1217" w:type="dxa"/>
            <w:noWrap/>
            <w:hideMark/>
          </w:tcPr>
          <w:p w14:paraId="7B07FF99" w14:textId="77777777" w:rsidR="00C36265" w:rsidRPr="00566BA3" w:rsidRDefault="00C36265" w:rsidP="0054074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66BA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verall</w:t>
            </w:r>
          </w:p>
        </w:tc>
        <w:tc>
          <w:tcPr>
            <w:tcW w:w="1140" w:type="dxa"/>
            <w:noWrap/>
            <w:hideMark/>
          </w:tcPr>
          <w:p w14:paraId="7CE57B0D" w14:textId="77777777" w:rsidR="00C36265" w:rsidRPr="00566BA3" w:rsidRDefault="00C36265" w:rsidP="0054074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68" w:type="dxa"/>
            <w:noWrap/>
            <w:hideMark/>
          </w:tcPr>
          <w:p w14:paraId="0AAEA646" w14:textId="77777777" w:rsidR="00C36265" w:rsidRPr="00566BA3" w:rsidRDefault="00C36265" w:rsidP="0054074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66BA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.33</w:t>
            </w:r>
          </w:p>
        </w:tc>
        <w:tc>
          <w:tcPr>
            <w:tcW w:w="1205" w:type="dxa"/>
            <w:noWrap/>
            <w:hideMark/>
          </w:tcPr>
          <w:p w14:paraId="692D8B57" w14:textId="77777777" w:rsidR="00C36265" w:rsidRPr="00566BA3" w:rsidRDefault="00C36265" w:rsidP="0054074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66BA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.88</w:t>
            </w:r>
          </w:p>
        </w:tc>
        <w:tc>
          <w:tcPr>
            <w:tcW w:w="1363" w:type="dxa"/>
            <w:gridSpan w:val="2"/>
            <w:noWrap/>
            <w:hideMark/>
          </w:tcPr>
          <w:p w14:paraId="1347867D" w14:textId="77777777" w:rsidR="00C36265" w:rsidRPr="00566BA3" w:rsidRDefault="00C36265" w:rsidP="0054074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66BA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.03</w:t>
            </w:r>
          </w:p>
        </w:tc>
        <w:tc>
          <w:tcPr>
            <w:tcW w:w="1292" w:type="dxa"/>
            <w:gridSpan w:val="2"/>
            <w:noWrap/>
            <w:hideMark/>
          </w:tcPr>
          <w:p w14:paraId="39FF22E1" w14:textId="77777777" w:rsidR="00C36265" w:rsidRPr="00566BA3" w:rsidRDefault="00C36265" w:rsidP="0054074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66BA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.85</w:t>
            </w:r>
          </w:p>
        </w:tc>
        <w:tc>
          <w:tcPr>
            <w:tcW w:w="1253" w:type="dxa"/>
            <w:gridSpan w:val="2"/>
            <w:noWrap/>
            <w:hideMark/>
          </w:tcPr>
          <w:p w14:paraId="0BE9F7CB" w14:textId="77777777" w:rsidR="00C36265" w:rsidRPr="00566BA3" w:rsidRDefault="00C36265" w:rsidP="0054074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66BA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.63</w:t>
            </w:r>
          </w:p>
        </w:tc>
        <w:tc>
          <w:tcPr>
            <w:tcW w:w="1038" w:type="dxa"/>
            <w:gridSpan w:val="2"/>
            <w:noWrap/>
            <w:hideMark/>
          </w:tcPr>
          <w:p w14:paraId="29D3E95C" w14:textId="77777777" w:rsidR="00C36265" w:rsidRPr="00566BA3" w:rsidRDefault="00C36265" w:rsidP="0054074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66BA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.45</w:t>
            </w:r>
          </w:p>
        </w:tc>
      </w:tr>
    </w:tbl>
    <w:p w14:paraId="065D868C" w14:textId="77777777" w:rsidR="00C36265" w:rsidRPr="00566BA3" w:rsidRDefault="00C36265" w:rsidP="00C36265">
      <w:pPr>
        <w:rPr>
          <w:rFonts w:ascii="Times New Roman" w:hAnsi="Times New Roman" w:cs="Times New Roman"/>
          <w:color w:val="auto"/>
          <w:sz w:val="20"/>
          <w:szCs w:val="20"/>
        </w:rPr>
      </w:pPr>
    </w:p>
    <w:p w14:paraId="4CFF4FAC" w14:textId="77777777" w:rsidR="00C36265" w:rsidRDefault="00C36265" w:rsidP="00C36265">
      <w:pPr>
        <w:rPr>
          <w:rFonts w:ascii="Times New Roman" w:hAnsi="Times New Roman" w:cs="Times New Roman"/>
          <w:sz w:val="20"/>
          <w:szCs w:val="20"/>
        </w:rPr>
      </w:pPr>
      <w:r w:rsidRPr="00566BA3">
        <w:rPr>
          <w:rFonts w:ascii="Times New Roman" w:hAnsi="Times New Roman" w:cs="Times New Roman"/>
          <w:color w:val="auto"/>
          <w:sz w:val="20"/>
          <w:szCs w:val="20"/>
        </w:rPr>
        <w:t>Table A: Percentage of IVD subtype use during initial patient workup according to specialty</w:t>
      </w:r>
      <w:r>
        <w:rPr>
          <w:rFonts w:ascii="Times New Roman" w:hAnsi="Times New Roman" w:cs="Times New Roman"/>
          <w:sz w:val="20"/>
          <w:szCs w:val="20"/>
        </w:rPr>
        <w:t xml:space="preserve"> and country.</w:t>
      </w:r>
    </w:p>
    <w:p w14:paraId="79A056C4" w14:textId="77777777" w:rsidR="00C36265" w:rsidRPr="00566BA3" w:rsidRDefault="00C36265" w:rsidP="00C36265">
      <w:pPr>
        <w:rPr>
          <w:rFonts w:ascii="Times New Roman" w:hAnsi="Times New Roman" w:cs="Times New Roman"/>
          <w:color w:val="auto"/>
          <w:sz w:val="20"/>
          <w:szCs w:val="20"/>
        </w:rPr>
      </w:pPr>
      <w:r w:rsidRPr="00566BA3">
        <w:rPr>
          <w:rFonts w:ascii="Times New Roman" w:hAnsi="Times New Roman" w:cs="Times New Roman"/>
          <w:color w:val="auto"/>
          <w:sz w:val="20"/>
          <w:szCs w:val="20"/>
        </w:rPr>
        <w:t>Table B: Rated importance of IVD subtypes for clinical practice and decision making during initial patient workup according to specialty and country (rating based on Likert scale, 1=very low, 5 very high</w:t>
      </w:r>
      <w:r>
        <w:rPr>
          <w:rFonts w:ascii="Times New Roman" w:hAnsi="Times New Roman" w:cs="Times New Roman"/>
          <w:sz w:val="20"/>
          <w:szCs w:val="20"/>
        </w:rPr>
        <w:t>).</w:t>
      </w:r>
    </w:p>
    <w:p w14:paraId="54107CA6" w14:textId="1F2EA4D2" w:rsidR="00BC0999" w:rsidRPr="0001580B" w:rsidRDefault="006A3B88" w:rsidP="0001580B">
      <w:pPr>
        <w:rPr>
          <w:rFonts w:ascii="Times New Roman" w:eastAsia="Times New Roman" w:hAnsi="Times New Roman" w:cs="Times New Roman"/>
          <w:color w:val="auto"/>
        </w:rPr>
      </w:pPr>
      <w:bookmarkStart w:id="0" w:name="_GoBack"/>
      <w:bookmarkEnd w:id="0"/>
      <w:r w:rsidRPr="00E80198">
        <w:rPr>
          <w:color w:val="auto"/>
        </w:rPr>
        <w:t xml:space="preserve"> </w:t>
      </w:r>
    </w:p>
    <w:sectPr w:rsidR="00BC0999" w:rsidRPr="0001580B">
      <w:pgSz w:w="11906" w:h="16838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EB91A85"/>
    <w:multiLevelType w:val="hybridMultilevel"/>
    <w:tmpl w:val="2B44161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6735"/>
    <w:rsid w:val="0001580B"/>
    <w:rsid w:val="000242CF"/>
    <w:rsid w:val="000656F7"/>
    <w:rsid w:val="00092596"/>
    <w:rsid w:val="000D4420"/>
    <w:rsid w:val="001145D3"/>
    <w:rsid w:val="001273EB"/>
    <w:rsid w:val="00217005"/>
    <w:rsid w:val="00261125"/>
    <w:rsid w:val="002C63DF"/>
    <w:rsid w:val="00435294"/>
    <w:rsid w:val="00487FF7"/>
    <w:rsid w:val="004F2FE7"/>
    <w:rsid w:val="00574243"/>
    <w:rsid w:val="005A474D"/>
    <w:rsid w:val="005B7160"/>
    <w:rsid w:val="006825E6"/>
    <w:rsid w:val="006A3B88"/>
    <w:rsid w:val="006D55A4"/>
    <w:rsid w:val="00716735"/>
    <w:rsid w:val="007359B5"/>
    <w:rsid w:val="00800BED"/>
    <w:rsid w:val="0088398E"/>
    <w:rsid w:val="008D7C9E"/>
    <w:rsid w:val="009F2678"/>
    <w:rsid w:val="00A534B3"/>
    <w:rsid w:val="00B773D9"/>
    <w:rsid w:val="00B94CBB"/>
    <w:rsid w:val="00BC0999"/>
    <w:rsid w:val="00BD036E"/>
    <w:rsid w:val="00C01EC2"/>
    <w:rsid w:val="00C042F0"/>
    <w:rsid w:val="00C1768E"/>
    <w:rsid w:val="00C36265"/>
    <w:rsid w:val="00CD59BB"/>
    <w:rsid w:val="00D24A22"/>
    <w:rsid w:val="00E57122"/>
    <w:rsid w:val="00E708A7"/>
    <w:rsid w:val="00E80198"/>
    <w:rsid w:val="00FC4B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38EB73"/>
  <w15:docId w15:val="{3F78F128-CB50-4D3E-B3EA-E4109B58CA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Calibri"/>
        <w:color w:val="000000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contextualSpacing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ListParagraph">
    <w:name w:val="List Paragraph"/>
    <w:basedOn w:val="Normal"/>
    <w:uiPriority w:val="34"/>
    <w:qFormat/>
    <w:rsid w:val="00E708A7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B773D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773D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773D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773D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773D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773D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73D9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A534B3"/>
    <w:rPr>
      <w:color w:val="0000FF"/>
      <w:u w:val="single"/>
    </w:rPr>
  </w:style>
  <w:style w:type="paragraph" w:customStyle="1" w:styleId="Default">
    <w:name w:val="Default"/>
    <w:rsid w:val="00BC0999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sz w:val="24"/>
      <w:szCs w:val="24"/>
      <w:lang w:val="en-GB"/>
    </w:rPr>
  </w:style>
  <w:style w:type="table" w:styleId="TableGrid">
    <w:name w:val="Table Grid"/>
    <w:basedOn w:val="TableNormal"/>
    <w:uiPriority w:val="59"/>
    <w:rsid w:val="00C36265"/>
    <w:pPr>
      <w:spacing w:after="0" w:line="240" w:lineRule="auto"/>
    </w:pPr>
    <w:rPr>
      <w:rFonts w:asciiTheme="minorHAnsi" w:eastAsiaTheme="minorHAnsi" w:hAnsiTheme="minorHAnsi" w:cstheme="minorBidi"/>
      <w:color w:val="aut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88398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uto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47803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90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0</Words>
  <Characters>97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. Hoffmann-La Roche, Ltd.</Company>
  <LinksUpToDate>false</LinksUpToDate>
  <CharactersWithSpaces>11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haefer, Hendrik {DBC.~Basel Dia}</dc:creator>
  <cp:lastModifiedBy>Lee Miller</cp:lastModifiedBy>
  <cp:revision>3</cp:revision>
  <cp:lastPrinted>2015-11-03T16:02:00Z</cp:lastPrinted>
  <dcterms:created xsi:type="dcterms:W3CDTF">2016-02-21T22:17:00Z</dcterms:created>
  <dcterms:modified xsi:type="dcterms:W3CDTF">2016-02-21T22:17:00Z</dcterms:modified>
</cp:coreProperties>
</file>